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0CA0" w:rsidRDefault="00AB0CA0" w:rsidP="00214D5C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1B36AC">
        <w:rPr>
          <w:rFonts w:asciiTheme="majorBidi" w:hAnsiTheme="majorBidi" w:cstheme="majorBidi"/>
          <w:b/>
          <w:bCs/>
          <w:i/>
          <w:iCs/>
          <w:sz w:val="24"/>
          <w:szCs w:val="24"/>
        </w:rPr>
        <w:t>Supplementary Appendix</w:t>
      </w:r>
      <w:r w:rsidR="00203365">
        <w:rPr>
          <w:rFonts w:asciiTheme="majorBidi" w:hAnsiTheme="majorBidi" w:cstheme="majorBidi"/>
          <w:b/>
          <w:bCs/>
          <w:i/>
          <w:iCs/>
          <w:sz w:val="24"/>
          <w:szCs w:val="24"/>
        </w:rPr>
        <w:t>1</w:t>
      </w:r>
      <w:r w:rsidRPr="001B36AC">
        <w:rPr>
          <w:rFonts w:asciiTheme="majorBidi" w:hAnsiTheme="majorBidi" w:cstheme="majorBidi"/>
          <w:b/>
          <w:bCs/>
          <w:i/>
          <w:iCs/>
          <w:sz w:val="24"/>
          <w:szCs w:val="24"/>
        </w:rPr>
        <w:t>.</w:t>
      </w:r>
    </w:p>
    <w:p w:rsidR="00B341D9" w:rsidRDefault="00B341D9" w:rsidP="0079309D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:rsidR="00B341D9" w:rsidRDefault="00B341D9" w:rsidP="0079309D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S1. Search strategy</w:t>
      </w:r>
    </w:p>
    <w:p w:rsidR="0079309D" w:rsidRPr="00AB0CA0" w:rsidRDefault="0079309D" w:rsidP="0079309D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AB0CA0">
        <w:rPr>
          <w:rFonts w:asciiTheme="majorBidi" w:hAnsiTheme="majorBidi" w:cstheme="majorBidi"/>
          <w:b/>
          <w:bCs/>
          <w:i/>
          <w:iCs/>
          <w:sz w:val="24"/>
          <w:szCs w:val="24"/>
        </w:rPr>
        <w:t>PubMed/Medline</w:t>
      </w:r>
    </w:p>
    <w:p w:rsidR="0079309D" w:rsidRDefault="0079309D" w:rsidP="00DF2422">
      <w:pPr>
        <w:spacing w:line="360" w:lineRule="auto"/>
        <w:jc w:val="both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 w:rsidRPr="00E47BD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(</w:t>
      </w:r>
      <w:r w:rsidR="007C6F98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“</w:t>
      </w:r>
      <w:r w:rsidR="007C6F98" w:rsidRPr="007C6F98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NAD"[MeSH Terms] OR "NAD precursor"[Title/Abstract] OR "Nicotinic Acids"[MeSH Terms] OR "Nicotinic Acid"[Title/Abstract] OR "NA"[Title/Abstract] OR "Niacin"[MeSH Terms] OR "Niacin"[Title/Abstract] OR "Niacinamide"[MeSH Terms] OR "Niacinamide"[Title/Abstract] OR "Nicotinamide"[Title/Abstract] OR "NAM"[Title/Abstract] OR "Nicotinamide Riboside"[Title/Abstract] OR "NR"[Title/Abstract] OR "Nicotinamide Mononucleotide"[MeSH Terms] OR "Nicotinamide Mononucleotide"[Title/Abstract] OR "NMN"[Title/Abstract]</w:t>
      </w:r>
      <w:r w:rsidR="0043189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OR </w:t>
      </w:r>
      <w:r w:rsidR="00431899" w:rsidRPr="0043189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Niaspan</w:t>
      </w:r>
      <w:r w:rsidR="00431899" w:rsidRPr="007C6F98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[Title/Abstract] </w:t>
      </w:r>
      <w:r w:rsidR="00431899" w:rsidRPr="0043189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OR acipomax </w:t>
      </w:r>
      <w:r w:rsidR="00431899" w:rsidRPr="007C6F98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[Title/Abstract] </w:t>
      </w:r>
      <w:r w:rsidR="00431899" w:rsidRPr="0043189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OR Niagen</w:t>
      </w:r>
      <w:r w:rsidR="00431899" w:rsidRPr="007C6F98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[Title/Abstract]</w:t>
      </w:r>
      <w:r w:rsidR="00D4536D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) AND</w:t>
      </w:r>
      <w:r w:rsidRPr="00E47BD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</w:t>
      </w:r>
      <w:r w:rsidR="00D4536D" w:rsidRPr="00D4536D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(“</w:t>
      </w:r>
      <w:r w:rsidR="00DF2422" w:rsidRPr="00DF242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Glycated Hemoglobin A"[Mesh] OR “Glycated Hemoglobin A”[ All Fields]OR HbA1c[All Fields] OR “Insulin Resistance”[ All Fields] OR “Insulin Resistance”[MeSH] OR Insulin[All Fields] OR Insulin[Mesh] OR Glucose[All Fields] OR “Glucose Intolerance”[ All Fields] OR Glucose[Mesh] OR “Glucose Intolerance”[Mesh]</w:t>
      </w:r>
      <w:r w:rsidR="00DF242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OR AST</w:t>
      </w:r>
      <w:r w:rsidR="00DF2422" w:rsidRPr="00DF242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[All Fields] </w:t>
      </w:r>
      <w:r w:rsidR="00DF242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OR ALT</w:t>
      </w:r>
      <w:r w:rsidR="00DF2422" w:rsidRPr="00DF242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[All Fields] </w:t>
      </w:r>
      <w:r w:rsidR="00DF242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OR ALP</w:t>
      </w:r>
      <w:r w:rsidR="00DF2422" w:rsidRPr="00DF242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[All Fields] </w:t>
      </w:r>
      <w:r w:rsidR="00DF242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OR SGOT </w:t>
      </w:r>
      <w:r w:rsidR="00DF2422" w:rsidRPr="00DF242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[All Fields] </w:t>
      </w:r>
      <w:r w:rsidR="00DF242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OR SGPT </w:t>
      </w:r>
      <w:r w:rsidR="00DF2422" w:rsidRPr="00DF242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[All Fields] </w:t>
      </w:r>
      <w:r w:rsidR="00DF242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OR </w:t>
      </w:r>
      <w:r w:rsidR="00DF2422" w:rsidRPr="00DF242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“Aspartate Transaminase”</w:t>
      </w:r>
      <w:r w:rsidR="00DF242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</w:t>
      </w:r>
      <w:r w:rsidR="00DF2422" w:rsidRPr="00DF242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[Mesh]  OR “Alanine Transaminase” [Mesh] OR “Alkaline Phosphatase” [Mesh] </w:t>
      </w:r>
      <w:r w:rsidR="00DF242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OR CRP OR C-reactive protein </w:t>
      </w:r>
      <w:r w:rsidR="00DF2422" w:rsidRPr="00DF242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[Mesh] </w:t>
      </w:r>
      <w:r w:rsidR="00DF242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OR inflammation</w:t>
      </w:r>
      <w:r w:rsidR="00D4536D" w:rsidRPr="00D4536D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)</w:t>
      </w:r>
      <w:r w:rsidR="00D4536D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</w:t>
      </w:r>
      <w:r w:rsidRPr="00E47BD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AND ("Clinical Trials as Topic"[Mesh] OR "Cross-Over Studies"[Mesh] OR "Double-Blind Method"[Mesh] OR "Single-Blind Method"[Mesh] OR "Random Allocation"[Mesh] OR RCT[</w:t>
      </w:r>
      <w:r w:rsidRPr="004E0FAF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All Fields</w:t>
      </w:r>
      <w:r w:rsidRPr="00E47BD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] OR "Clinical Trial" [Publication Type] OR "Controlled Clinical Trials as Topic"[Mesh] OR "Intervention Studies"[</w:t>
      </w:r>
      <w:r w:rsidRPr="004E0FAF">
        <w:t xml:space="preserve"> </w:t>
      </w:r>
      <w:r w:rsidRPr="004E0FAF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All Fields</w:t>
      </w:r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] OR intervent*</w:t>
      </w:r>
      <w:r w:rsidRPr="00E47BD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[</w:t>
      </w:r>
      <w:r w:rsidRPr="004E0FAF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All Fields</w:t>
      </w:r>
      <w:r w:rsidRPr="00E47BD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] OR Trial[</w:t>
      </w:r>
      <w:r w:rsidRPr="004E0FAF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All Fields</w:t>
      </w:r>
      <w:r w:rsidRPr="00E47BD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] OR "controlled trial"[</w:t>
      </w:r>
      <w:r w:rsidRPr="004E0FAF">
        <w:t xml:space="preserve"> </w:t>
      </w:r>
      <w:r w:rsidRPr="004E0FAF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All Fields</w:t>
      </w:r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] OR randomize*</w:t>
      </w:r>
      <w:r w:rsidRPr="00E47BD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[</w:t>
      </w:r>
      <w:r w:rsidRPr="004E0FAF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All Fields</w:t>
      </w:r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] OR randomise*</w:t>
      </w:r>
      <w:r w:rsidRPr="00E47BD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[</w:t>
      </w:r>
      <w:r w:rsidRPr="004E0FAF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All Fields</w:t>
      </w:r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] OR random*</w:t>
      </w:r>
      <w:r w:rsidRPr="00E47BD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[</w:t>
      </w:r>
      <w:r w:rsidRPr="004E0FAF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All Fields</w:t>
      </w:r>
      <w:r w:rsidRPr="00E47BD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] OR placebo[</w:t>
      </w:r>
      <w:r w:rsidRPr="004E0FAF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All Fields</w:t>
      </w:r>
      <w:r w:rsidRPr="00E47BD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] OR assignment[</w:t>
      </w:r>
      <w:r w:rsidRPr="004E0FAF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All Fields</w:t>
      </w:r>
      <w:r w:rsidRPr="00E47BD9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])</w:t>
      </w:r>
    </w:p>
    <w:p w:rsidR="00B341D9" w:rsidRDefault="00B341D9"/>
    <w:p w:rsidR="00B341D9" w:rsidRDefault="00B341D9" w:rsidP="00B341D9"/>
    <w:p w:rsidR="00A02B48" w:rsidRDefault="00A02B48" w:rsidP="00B341D9"/>
    <w:p w:rsidR="00B341D9" w:rsidRDefault="00B341D9" w:rsidP="00B341D9"/>
    <w:p w:rsidR="00B341D9" w:rsidRDefault="00B341D9" w:rsidP="00B341D9"/>
    <w:p w:rsidR="00B341D9" w:rsidRDefault="00B341D9" w:rsidP="00B341D9"/>
    <w:p w:rsidR="00B341D9" w:rsidRPr="00203365" w:rsidRDefault="00203365" w:rsidP="00B341D9">
      <w:pPr>
        <w:rPr>
          <w:rFonts w:asciiTheme="majorBidi" w:hAnsiTheme="majorBidi" w:cstheme="majorBidi"/>
          <w:b/>
          <w:bCs/>
          <w:i/>
          <w:iCs/>
          <w:sz w:val="24"/>
          <w:szCs w:val="24"/>
          <w:highlight w:val="yellow"/>
        </w:rPr>
      </w:pPr>
      <w:bookmarkStart w:id="0" w:name="_GoBack"/>
      <w:bookmarkEnd w:id="0"/>
      <w:r w:rsidRPr="00203365">
        <w:rPr>
          <w:rFonts w:asciiTheme="majorBidi" w:hAnsiTheme="majorBidi" w:cstheme="majorBidi"/>
          <w:b/>
          <w:bCs/>
          <w:i/>
          <w:iCs/>
          <w:sz w:val="24"/>
          <w:szCs w:val="24"/>
          <w:highlight w:val="yellow"/>
        </w:rPr>
        <w:lastRenderedPageBreak/>
        <w:t>Supplementary Appendix 2:</w:t>
      </w:r>
    </w:p>
    <w:p w:rsidR="00203365" w:rsidRPr="00203365" w:rsidRDefault="00203365" w:rsidP="00203365">
      <w:pPr>
        <w:rPr>
          <w:rFonts w:asciiTheme="majorBidi" w:hAnsiTheme="majorBidi" w:cstheme="majorBidi"/>
          <w:b/>
          <w:bCs/>
          <w:i/>
          <w:iCs/>
          <w:sz w:val="24"/>
          <w:szCs w:val="24"/>
          <w:highlight w:val="yellow"/>
        </w:rPr>
      </w:pPr>
      <w:r w:rsidRPr="00203365">
        <w:rPr>
          <w:rFonts w:asciiTheme="majorBidi" w:hAnsiTheme="majorBidi" w:cstheme="majorBidi"/>
          <w:b/>
          <w:bCs/>
          <w:i/>
          <w:iCs/>
          <w:sz w:val="24"/>
          <w:szCs w:val="24"/>
          <w:highlight w:val="yellow"/>
        </w:rPr>
        <w:t>R codes used for analysis:</w:t>
      </w:r>
      <w:r w:rsidRPr="00203365">
        <w:rPr>
          <w:highlight w:val="yellow"/>
        </w:rPr>
        <w:t xml:space="preserve"> </w:t>
      </w:r>
      <w:r w:rsidRPr="00203365">
        <w:rPr>
          <w:rFonts w:asciiTheme="majorBidi" w:hAnsiTheme="majorBidi" w:cstheme="majorBidi"/>
          <w:b/>
          <w:bCs/>
          <w:i/>
          <w:iCs/>
          <w:sz w:val="24"/>
          <w:szCs w:val="24"/>
          <w:highlight w:val="yellow"/>
        </w:rPr>
        <w:t>U and W are Excel columns and we considered R as 0.5 based on studies.</w:t>
      </w:r>
    </w:p>
    <w:p w:rsidR="00203365" w:rsidRPr="00203365" w:rsidRDefault="00203365" w:rsidP="00B341D9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203365">
        <w:rPr>
          <w:rFonts w:asciiTheme="majorBidi" w:hAnsiTheme="majorBidi" w:cstheme="majorBidi"/>
          <w:b/>
          <w:bCs/>
          <w:i/>
          <w:iCs/>
          <w:sz w:val="24"/>
          <w:szCs w:val="24"/>
          <w:highlight w:val="yellow"/>
        </w:rPr>
        <w:t>SQRT(((U:U)^2+(W:W)^2)-(2*0/5*U:U*W:W))</w:t>
      </w:r>
    </w:p>
    <w:p w:rsidR="00B341D9" w:rsidRDefault="00B341D9" w:rsidP="00B341D9"/>
    <w:p w:rsidR="00B341D9" w:rsidRDefault="00B341D9" w:rsidP="00B341D9"/>
    <w:sectPr w:rsidR="00B341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pitch w:val="variable"/>
    <w:sig w:usb0="00000000" w:usb1="08080000" w:usb2="00000010" w:usb3="00000000" w:csb0="0010000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2D2"/>
    <w:rsid w:val="00203365"/>
    <w:rsid w:val="00214D5C"/>
    <w:rsid w:val="00431899"/>
    <w:rsid w:val="005362D2"/>
    <w:rsid w:val="0079309D"/>
    <w:rsid w:val="007C6F98"/>
    <w:rsid w:val="00A02B48"/>
    <w:rsid w:val="00AB0CA0"/>
    <w:rsid w:val="00B341D9"/>
    <w:rsid w:val="00D4536D"/>
    <w:rsid w:val="00DF2422"/>
    <w:rsid w:val="00EE2A71"/>
    <w:rsid w:val="00F34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5D9B7D9E"/>
  <w15:chartTrackingRefBased/>
  <w15:docId w15:val="{AA2C47C0-E5C4-4494-A48C-5886CB2FB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30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semiHidden/>
    <w:unhideWhenUsed/>
    <w:rsid w:val="00B341D9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eastAsia="zh-TW"/>
    </w:rPr>
  </w:style>
  <w:style w:type="table" w:styleId="TableGrid">
    <w:name w:val="Table Grid"/>
    <w:basedOn w:val="TableNormal"/>
    <w:uiPriority w:val="39"/>
    <w:rsid w:val="00EE2A71"/>
    <w:pPr>
      <w:spacing w:after="0" w:line="240" w:lineRule="auto"/>
    </w:pPr>
    <w:rPr>
      <w:rFonts w:ascii="Times New Roman" w:hAnsi="Times New Roman" w:cs="B Nazani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283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osh</dc:creator>
  <cp:keywords/>
  <dc:description/>
  <cp:lastModifiedBy>Kavosh</cp:lastModifiedBy>
  <cp:revision>10</cp:revision>
  <dcterms:created xsi:type="dcterms:W3CDTF">2023-02-15T20:52:00Z</dcterms:created>
  <dcterms:modified xsi:type="dcterms:W3CDTF">2024-04-29T16:41:00Z</dcterms:modified>
</cp:coreProperties>
</file>